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3"/>
        <w:gridCol w:w="3400"/>
        <w:gridCol w:w="1407"/>
        <w:gridCol w:w="3400"/>
        <w:gridCol w:w="1407"/>
      </w:tblGrid>
      <w:tr w:rsidR="00811334" w:rsidRPr="0098506D" w14:paraId="1FF56B47" w14:textId="77777777" w:rsidTr="00A9150F">
        <w:trPr>
          <w:trHeight w:val="282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99713" w14:textId="4BE2B265" w:rsidR="00811334" w:rsidRPr="0098506D" w:rsidRDefault="00811334" w:rsidP="00A9150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8506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Supplementary Table</w:t>
            </w:r>
            <w:r w:rsidR="00F9560B" w:rsidRPr="0098506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 xml:space="preserve"> </w:t>
            </w:r>
            <w:r w:rsidRPr="0098506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 xml:space="preserve">: </w:t>
            </w:r>
            <w:r w:rsidRPr="0098506D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Univariate and multivariate analysis for OS of ICC patients using the COX proportional hazards model</w:t>
            </w:r>
          </w:p>
        </w:tc>
      </w:tr>
      <w:tr w:rsidR="00811334" w:rsidRPr="0098506D" w14:paraId="01917B15" w14:textId="77777777" w:rsidTr="00A9150F">
        <w:trPr>
          <w:trHeight w:val="282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5213F30" w14:textId="77777777" w:rsidR="00811334" w:rsidRPr="0098506D" w:rsidRDefault="00811334" w:rsidP="00A9150F">
            <w:pPr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b/>
                <w:bCs/>
                <w:sz w:val="24"/>
              </w:rPr>
              <w:t>Featur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81D75A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b/>
                <w:bCs/>
                <w:sz w:val="24"/>
              </w:rPr>
              <w:t>Univariate Analysi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2F530B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b/>
                <w:bCs/>
                <w:sz w:val="24"/>
              </w:rPr>
              <w:t>Multivariate Analysis</w:t>
            </w:r>
          </w:p>
        </w:tc>
      </w:tr>
      <w:tr w:rsidR="00811334" w:rsidRPr="0098506D" w14:paraId="110DC7F8" w14:textId="77777777" w:rsidTr="00A9150F">
        <w:trPr>
          <w:trHeight w:val="612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2B7CF1" w14:textId="77777777" w:rsidR="00811334" w:rsidRPr="0098506D" w:rsidRDefault="00811334" w:rsidP="00A9150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64F8C1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sz w:val="24"/>
              </w:rPr>
              <w:t>H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A7C2D4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sz w:val="24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EA1A21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sz w:val="24"/>
              </w:rPr>
              <w:t>H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F93908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sz w:val="24"/>
              </w:rPr>
              <w:t>P-value</w:t>
            </w:r>
          </w:p>
        </w:tc>
      </w:tr>
      <w:tr w:rsidR="00811334" w:rsidRPr="0098506D" w14:paraId="35D1DA9C" w14:textId="77777777" w:rsidTr="00A9150F">
        <w:trPr>
          <w:trHeight w:val="454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8BD2353" w14:textId="77777777" w:rsidR="00811334" w:rsidRPr="0098506D" w:rsidRDefault="00811334" w:rsidP="00A9150F">
            <w:pPr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b/>
                <w:bCs/>
                <w:sz w:val="24"/>
              </w:rPr>
              <w:t>Age (</w:t>
            </w:r>
            <w:proofErr w:type="spellStart"/>
            <w:r w:rsidRPr="0098506D">
              <w:rPr>
                <w:rFonts w:ascii="Times New Roman" w:hAnsi="Times New Roman" w:cs="Times New Roman"/>
                <w:b/>
                <w:bCs/>
                <w:sz w:val="24"/>
              </w:rPr>
              <w:t>yr</w:t>
            </w:r>
            <w:proofErr w:type="spellEnd"/>
            <w:r w:rsidRPr="0098506D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B0103C3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0FA3D2A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B092855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95D27EF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1334" w:rsidRPr="0098506D" w14:paraId="1F96900B" w14:textId="77777777" w:rsidTr="00A9150F">
        <w:trPr>
          <w:trHeight w:val="454"/>
        </w:trPr>
        <w:tc>
          <w:tcPr>
            <w:tcW w:w="0" w:type="auto"/>
            <w:vAlign w:val="center"/>
            <w:hideMark/>
          </w:tcPr>
          <w:p w14:paraId="4EBC63E5" w14:textId="77777777" w:rsidR="00811334" w:rsidRPr="0098506D" w:rsidRDefault="00811334" w:rsidP="00A9150F">
            <w:pPr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sz w:val="24"/>
              </w:rPr>
              <w:t>≤60</w:t>
            </w:r>
          </w:p>
        </w:tc>
        <w:tc>
          <w:tcPr>
            <w:tcW w:w="0" w:type="auto"/>
            <w:vAlign w:val="center"/>
            <w:hideMark/>
          </w:tcPr>
          <w:p w14:paraId="2C511E23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sz w:val="24"/>
              </w:rPr>
              <w:t>1 (/)</w:t>
            </w:r>
          </w:p>
        </w:tc>
        <w:tc>
          <w:tcPr>
            <w:tcW w:w="0" w:type="auto"/>
            <w:vAlign w:val="center"/>
            <w:hideMark/>
          </w:tcPr>
          <w:p w14:paraId="3EFDE54E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D52AAD8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770DB36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1334" w:rsidRPr="0098506D" w14:paraId="751C7DE4" w14:textId="77777777" w:rsidTr="00A9150F">
        <w:trPr>
          <w:trHeight w:val="454"/>
        </w:trPr>
        <w:tc>
          <w:tcPr>
            <w:tcW w:w="0" w:type="auto"/>
            <w:vAlign w:val="center"/>
            <w:hideMark/>
          </w:tcPr>
          <w:p w14:paraId="6E20BF46" w14:textId="77777777" w:rsidR="00811334" w:rsidRPr="0098506D" w:rsidRDefault="00811334" w:rsidP="00A9150F">
            <w:pPr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sz w:val="24"/>
              </w:rPr>
              <w:t>&gt;60</w:t>
            </w:r>
          </w:p>
        </w:tc>
        <w:tc>
          <w:tcPr>
            <w:tcW w:w="0" w:type="auto"/>
            <w:vAlign w:val="center"/>
            <w:hideMark/>
          </w:tcPr>
          <w:p w14:paraId="7956D2FE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sz w:val="24"/>
              </w:rPr>
              <w:t>0.933 (0.526-1.655)</w:t>
            </w:r>
          </w:p>
        </w:tc>
        <w:tc>
          <w:tcPr>
            <w:tcW w:w="0" w:type="auto"/>
            <w:vAlign w:val="center"/>
            <w:hideMark/>
          </w:tcPr>
          <w:p w14:paraId="12E95024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sz w:val="24"/>
              </w:rPr>
              <w:t>0.813</w:t>
            </w:r>
          </w:p>
        </w:tc>
        <w:tc>
          <w:tcPr>
            <w:tcW w:w="0" w:type="auto"/>
            <w:vAlign w:val="center"/>
            <w:hideMark/>
          </w:tcPr>
          <w:p w14:paraId="1BB41DEB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7EC739F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1334" w:rsidRPr="0098506D" w14:paraId="31A84D2D" w14:textId="77777777" w:rsidTr="00A9150F">
        <w:trPr>
          <w:trHeight w:val="454"/>
        </w:trPr>
        <w:tc>
          <w:tcPr>
            <w:tcW w:w="0" w:type="auto"/>
            <w:vAlign w:val="center"/>
            <w:hideMark/>
          </w:tcPr>
          <w:p w14:paraId="61167994" w14:textId="77777777" w:rsidR="00811334" w:rsidRPr="0098506D" w:rsidRDefault="00811334" w:rsidP="00A9150F">
            <w:pPr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b/>
                <w:bCs/>
                <w:sz w:val="24"/>
              </w:rPr>
              <w:t>Gender</w:t>
            </w:r>
          </w:p>
        </w:tc>
        <w:tc>
          <w:tcPr>
            <w:tcW w:w="0" w:type="auto"/>
            <w:vAlign w:val="center"/>
            <w:hideMark/>
          </w:tcPr>
          <w:p w14:paraId="36431662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6BE6B7E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22E9BF7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1220862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1334" w:rsidRPr="0098506D" w14:paraId="29EE8165" w14:textId="77777777" w:rsidTr="00A9150F">
        <w:trPr>
          <w:trHeight w:val="454"/>
        </w:trPr>
        <w:tc>
          <w:tcPr>
            <w:tcW w:w="0" w:type="auto"/>
            <w:vAlign w:val="center"/>
            <w:hideMark/>
          </w:tcPr>
          <w:p w14:paraId="20A58C52" w14:textId="77777777" w:rsidR="00811334" w:rsidRPr="0098506D" w:rsidRDefault="00811334" w:rsidP="00A9150F">
            <w:pPr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0A04D885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sz w:val="24"/>
              </w:rPr>
              <w:t>1 (/)</w:t>
            </w:r>
          </w:p>
        </w:tc>
        <w:tc>
          <w:tcPr>
            <w:tcW w:w="0" w:type="auto"/>
            <w:vAlign w:val="center"/>
            <w:hideMark/>
          </w:tcPr>
          <w:p w14:paraId="76F318AA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706345B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41377F9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1334" w:rsidRPr="0098506D" w14:paraId="0316AC7B" w14:textId="77777777" w:rsidTr="00A9150F">
        <w:trPr>
          <w:trHeight w:val="454"/>
        </w:trPr>
        <w:tc>
          <w:tcPr>
            <w:tcW w:w="0" w:type="auto"/>
            <w:vAlign w:val="center"/>
            <w:hideMark/>
          </w:tcPr>
          <w:p w14:paraId="3DE6D5EF" w14:textId="77777777" w:rsidR="00811334" w:rsidRPr="0098506D" w:rsidRDefault="00811334" w:rsidP="00A9150F">
            <w:pPr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5BAA0E49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sz w:val="24"/>
              </w:rPr>
              <w:t>1.030 (0.775-1.369)</w:t>
            </w:r>
          </w:p>
        </w:tc>
        <w:tc>
          <w:tcPr>
            <w:tcW w:w="0" w:type="auto"/>
            <w:vAlign w:val="center"/>
            <w:hideMark/>
          </w:tcPr>
          <w:p w14:paraId="25F2E5E8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sz w:val="24"/>
              </w:rPr>
              <w:t>0.839</w:t>
            </w:r>
          </w:p>
        </w:tc>
        <w:tc>
          <w:tcPr>
            <w:tcW w:w="0" w:type="auto"/>
            <w:vAlign w:val="center"/>
            <w:hideMark/>
          </w:tcPr>
          <w:p w14:paraId="726AB185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2293D05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1334" w:rsidRPr="0098506D" w14:paraId="532AA2CC" w14:textId="77777777" w:rsidTr="00A9150F">
        <w:trPr>
          <w:trHeight w:val="454"/>
        </w:trPr>
        <w:tc>
          <w:tcPr>
            <w:tcW w:w="0" w:type="auto"/>
            <w:vAlign w:val="center"/>
            <w:hideMark/>
          </w:tcPr>
          <w:p w14:paraId="17E39EFD" w14:textId="77777777" w:rsidR="00811334" w:rsidRPr="0098506D" w:rsidRDefault="00811334" w:rsidP="00A9150F">
            <w:pPr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b/>
                <w:bCs/>
                <w:sz w:val="24"/>
              </w:rPr>
              <w:t>T stage</w:t>
            </w:r>
          </w:p>
        </w:tc>
        <w:tc>
          <w:tcPr>
            <w:tcW w:w="0" w:type="auto"/>
            <w:vAlign w:val="center"/>
            <w:hideMark/>
          </w:tcPr>
          <w:p w14:paraId="12571225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15FD72C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4CE9070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387FE11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1334" w:rsidRPr="0098506D" w14:paraId="61DCC1A3" w14:textId="77777777" w:rsidTr="00A9150F">
        <w:trPr>
          <w:trHeight w:val="454"/>
        </w:trPr>
        <w:tc>
          <w:tcPr>
            <w:tcW w:w="0" w:type="auto"/>
            <w:vAlign w:val="center"/>
            <w:hideMark/>
          </w:tcPr>
          <w:p w14:paraId="25B45709" w14:textId="77777777" w:rsidR="00811334" w:rsidRPr="0098506D" w:rsidRDefault="00811334" w:rsidP="00A9150F">
            <w:pPr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27BAF77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sz w:val="24"/>
              </w:rPr>
              <w:t>1 (/)</w:t>
            </w:r>
          </w:p>
        </w:tc>
        <w:tc>
          <w:tcPr>
            <w:tcW w:w="0" w:type="auto"/>
            <w:vAlign w:val="center"/>
            <w:hideMark/>
          </w:tcPr>
          <w:p w14:paraId="2E072EBD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498DF93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sz w:val="24"/>
              </w:rPr>
              <w:t>1 (/)</w:t>
            </w:r>
          </w:p>
        </w:tc>
        <w:tc>
          <w:tcPr>
            <w:tcW w:w="0" w:type="auto"/>
            <w:vAlign w:val="center"/>
            <w:hideMark/>
          </w:tcPr>
          <w:p w14:paraId="57C5FF37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1334" w:rsidRPr="0098506D" w14:paraId="39A634CF" w14:textId="77777777" w:rsidTr="00A9150F">
        <w:trPr>
          <w:trHeight w:val="454"/>
        </w:trPr>
        <w:tc>
          <w:tcPr>
            <w:tcW w:w="0" w:type="auto"/>
            <w:vAlign w:val="center"/>
            <w:hideMark/>
          </w:tcPr>
          <w:p w14:paraId="6CFD7031" w14:textId="77777777" w:rsidR="00811334" w:rsidRPr="0098506D" w:rsidRDefault="00811334" w:rsidP="00A9150F">
            <w:pPr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1C5E9CE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sz w:val="24"/>
              </w:rPr>
              <w:t>1.837 (0.942-3.583</w:t>
            </w:r>
            <w:r w:rsidRPr="0098506D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vAlign w:val="center"/>
            <w:hideMark/>
          </w:tcPr>
          <w:p w14:paraId="30A77428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sz w:val="24"/>
              </w:rPr>
              <w:t>0.074</w:t>
            </w:r>
          </w:p>
        </w:tc>
        <w:tc>
          <w:tcPr>
            <w:tcW w:w="0" w:type="auto"/>
            <w:vAlign w:val="center"/>
            <w:hideMark/>
          </w:tcPr>
          <w:p w14:paraId="231FE0B9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sz w:val="24"/>
              </w:rPr>
              <w:t>1.550 (0.780-3.078)</w:t>
            </w:r>
          </w:p>
        </w:tc>
        <w:tc>
          <w:tcPr>
            <w:tcW w:w="0" w:type="auto"/>
            <w:vAlign w:val="center"/>
            <w:hideMark/>
          </w:tcPr>
          <w:p w14:paraId="18FCE9E8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sz w:val="24"/>
              </w:rPr>
              <w:t>0.259</w:t>
            </w:r>
          </w:p>
        </w:tc>
        <w:bookmarkStart w:id="0" w:name="_GoBack"/>
        <w:bookmarkEnd w:id="0"/>
      </w:tr>
      <w:tr w:rsidR="00811334" w:rsidRPr="0098506D" w14:paraId="223868D9" w14:textId="77777777" w:rsidTr="00A9150F">
        <w:trPr>
          <w:trHeight w:val="454"/>
        </w:trPr>
        <w:tc>
          <w:tcPr>
            <w:tcW w:w="0" w:type="auto"/>
            <w:vAlign w:val="center"/>
            <w:hideMark/>
          </w:tcPr>
          <w:p w14:paraId="3844C6A3" w14:textId="77777777" w:rsidR="00811334" w:rsidRPr="0098506D" w:rsidRDefault="00811334" w:rsidP="00A9150F">
            <w:pPr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1852219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sz w:val="24"/>
              </w:rPr>
              <w:t>5.945 (1.289-27.41</w:t>
            </w:r>
            <w:r w:rsidRPr="0098506D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vAlign w:val="center"/>
            <w:hideMark/>
          </w:tcPr>
          <w:p w14:paraId="2B79EC7B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98506D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0.022</w:t>
            </w:r>
          </w:p>
        </w:tc>
        <w:tc>
          <w:tcPr>
            <w:tcW w:w="0" w:type="auto"/>
            <w:vAlign w:val="center"/>
            <w:hideMark/>
          </w:tcPr>
          <w:p w14:paraId="7F71E486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sz w:val="24"/>
              </w:rPr>
              <w:t>1.642 (0.298-9.054)</w:t>
            </w:r>
          </w:p>
        </w:tc>
        <w:tc>
          <w:tcPr>
            <w:tcW w:w="0" w:type="auto"/>
            <w:vAlign w:val="center"/>
            <w:hideMark/>
          </w:tcPr>
          <w:p w14:paraId="4F58F193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sz w:val="24"/>
              </w:rPr>
              <w:t>0.336</w:t>
            </w:r>
          </w:p>
        </w:tc>
      </w:tr>
      <w:tr w:rsidR="00811334" w:rsidRPr="0098506D" w14:paraId="6D4B010C" w14:textId="77777777" w:rsidTr="00A9150F">
        <w:trPr>
          <w:trHeight w:val="454"/>
        </w:trPr>
        <w:tc>
          <w:tcPr>
            <w:tcW w:w="0" w:type="auto"/>
            <w:vAlign w:val="center"/>
            <w:hideMark/>
          </w:tcPr>
          <w:p w14:paraId="691B1B81" w14:textId="77777777" w:rsidR="00811334" w:rsidRPr="0098506D" w:rsidRDefault="00811334" w:rsidP="00A9150F">
            <w:pPr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b/>
                <w:bCs/>
                <w:sz w:val="24"/>
              </w:rPr>
              <w:t>Lymph node status</w:t>
            </w:r>
          </w:p>
        </w:tc>
        <w:tc>
          <w:tcPr>
            <w:tcW w:w="0" w:type="auto"/>
            <w:vAlign w:val="center"/>
            <w:hideMark/>
          </w:tcPr>
          <w:p w14:paraId="4FFB196D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F0B4436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E44AEC0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BF0BB37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1334" w:rsidRPr="0098506D" w14:paraId="357AAE82" w14:textId="77777777" w:rsidTr="00A9150F">
        <w:trPr>
          <w:trHeight w:val="454"/>
        </w:trPr>
        <w:tc>
          <w:tcPr>
            <w:tcW w:w="0" w:type="auto"/>
            <w:vAlign w:val="center"/>
            <w:hideMark/>
          </w:tcPr>
          <w:p w14:paraId="717421EB" w14:textId="77777777" w:rsidR="00811334" w:rsidRPr="0098506D" w:rsidRDefault="00811334" w:rsidP="00A9150F">
            <w:pPr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sz w:val="24"/>
              </w:rPr>
              <w:t>Negative</w:t>
            </w:r>
          </w:p>
        </w:tc>
        <w:tc>
          <w:tcPr>
            <w:tcW w:w="0" w:type="auto"/>
            <w:vAlign w:val="center"/>
            <w:hideMark/>
          </w:tcPr>
          <w:p w14:paraId="0F461841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sz w:val="24"/>
              </w:rPr>
              <w:t>1 (/)</w:t>
            </w:r>
          </w:p>
        </w:tc>
        <w:tc>
          <w:tcPr>
            <w:tcW w:w="0" w:type="auto"/>
            <w:vAlign w:val="center"/>
            <w:hideMark/>
          </w:tcPr>
          <w:p w14:paraId="0F1D2E0A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D7BE07D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sz w:val="24"/>
              </w:rPr>
              <w:t>1 (/)</w:t>
            </w:r>
          </w:p>
        </w:tc>
        <w:tc>
          <w:tcPr>
            <w:tcW w:w="0" w:type="auto"/>
            <w:vAlign w:val="center"/>
            <w:hideMark/>
          </w:tcPr>
          <w:p w14:paraId="446017B7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1334" w:rsidRPr="0098506D" w14:paraId="4DBD8470" w14:textId="77777777" w:rsidTr="00A9150F">
        <w:trPr>
          <w:trHeight w:val="454"/>
        </w:trPr>
        <w:tc>
          <w:tcPr>
            <w:tcW w:w="0" w:type="auto"/>
            <w:vAlign w:val="center"/>
            <w:hideMark/>
          </w:tcPr>
          <w:p w14:paraId="3E8581B3" w14:textId="77777777" w:rsidR="00811334" w:rsidRPr="0098506D" w:rsidRDefault="00811334" w:rsidP="00A9150F">
            <w:pPr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sz w:val="24"/>
              </w:rPr>
              <w:t>Positive</w:t>
            </w:r>
          </w:p>
        </w:tc>
        <w:tc>
          <w:tcPr>
            <w:tcW w:w="0" w:type="auto"/>
            <w:vAlign w:val="center"/>
            <w:hideMark/>
          </w:tcPr>
          <w:p w14:paraId="22CD8D04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sz w:val="24"/>
              </w:rPr>
              <w:t>2.375(1.3031-4.330)</w:t>
            </w:r>
          </w:p>
        </w:tc>
        <w:tc>
          <w:tcPr>
            <w:tcW w:w="0" w:type="auto"/>
            <w:vAlign w:val="center"/>
            <w:hideMark/>
          </w:tcPr>
          <w:p w14:paraId="42A795E4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98506D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0.005</w:t>
            </w:r>
          </w:p>
        </w:tc>
        <w:tc>
          <w:tcPr>
            <w:tcW w:w="0" w:type="auto"/>
            <w:vAlign w:val="center"/>
            <w:hideMark/>
          </w:tcPr>
          <w:p w14:paraId="322E1196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sz w:val="24"/>
              </w:rPr>
              <w:t>2.506 (1.282-4.898</w:t>
            </w:r>
            <w:r w:rsidRPr="0098506D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0" w:type="auto"/>
            <w:vAlign w:val="center"/>
            <w:hideMark/>
          </w:tcPr>
          <w:p w14:paraId="2C658574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0.007</w:t>
            </w:r>
          </w:p>
        </w:tc>
      </w:tr>
      <w:tr w:rsidR="00811334" w:rsidRPr="0098506D" w14:paraId="3C5D3B18" w14:textId="77777777" w:rsidTr="00A9150F">
        <w:trPr>
          <w:trHeight w:val="454"/>
        </w:trPr>
        <w:tc>
          <w:tcPr>
            <w:tcW w:w="0" w:type="auto"/>
            <w:vAlign w:val="center"/>
            <w:hideMark/>
          </w:tcPr>
          <w:p w14:paraId="7A8E9998" w14:textId="77777777" w:rsidR="00811334" w:rsidRPr="0098506D" w:rsidRDefault="00811334" w:rsidP="00A9150F">
            <w:pPr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b/>
                <w:bCs/>
                <w:sz w:val="24"/>
              </w:rPr>
              <w:t>Tumor differentiation</w:t>
            </w:r>
          </w:p>
        </w:tc>
        <w:tc>
          <w:tcPr>
            <w:tcW w:w="0" w:type="auto"/>
            <w:vAlign w:val="center"/>
            <w:hideMark/>
          </w:tcPr>
          <w:p w14:paraId="4BA76569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FEA5D76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D105C6D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7B66C15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1334" w:rsidRPr="0098506D" w14:paraId="6F3555EE" w14:textId="77777777" w:rsidTr="00A9150F">
        <w:trPr>
          <w:trHeight w:val="454"/>
        </w:trPr>
        <w:tc>
          <w:tcPr>
            <w:tcW w:w="0" w:type="auto"/>
            <w:vAlign w:val="center"/>
            <w:hideMark/>
          </w:tcPr>
          <w:p w14:paraId="5FB0DCE9" w14:textId="77777777" w:rsidR="00811334" w:rsidRPr="0098506D" w:rsidRDefault="00811334" w:rsidP="00A9150F">
            <w:pPr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sz w:val="24"/>
              </w:rPr>
              <w:t>Well</w:t>
            </w:r>
          </w:p>
        </w:tc>
        <w:tc>
          <w:tcPr>
            <w:tcW w:w="0" w:type="auto"/>
            <w:vAlign w:val="center"/>
            <w:hideMark/>
          </w:tcPr>
          <w:p w14:paraId="1F17C4A4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sz w:val="24"/>
              </w:rPr>
              <w:t>1 (/)</w:t>
            </w:r>
          </w:p>
        </w:tc>
        <w:tc>
          <w:tcPr>
            <w:tcW w:w="0" w:type="auto"/>
            <w:vAlign w:val="center"/>
            <w:hideMark/>
          </w:tcPr>
          <w:p w14:paraId="6DDF93ED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53AEED3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0E8D4B8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1334" w:rsidRPr="0098506D" w14:paraId="588169D7" w14:textId="77777777" w:rsidTr="00A9150F">
        <w:trPr>
          <w:trHeight w:val="454"/>
        </w:trPr>
        <w:tc>
          <w:tcPr>
            <w:tcW w:w="0" w:type="auto"/>
            <w:vAlign w:val="center"/>
            <w:hideMark/>
          </w:tcPr>
          <w:p w14:paraId="6C2E896A" w14:textId="77777777" w:rsidR="00811334" w:rsidRPr="0098506D" w:rsidRDefault="00811334" w:rsidP="00A9150F">
            <w:pPr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sz w:val="24"/>
              </w:rPr>
              <w:lastRenderedPageBreak/>
              <w:t>Moderate</w:t>
            </w:r>
          </w:p>
        </w:tc>
        <w:tc>
          <w:tcPr>
            <w:tcW w:w="0" w:type="auto"/>
            <w:vAlign w:val="center"/>
            <w:hideMark/>
          </w:tcPr>
          <w:p w14:paraId="505A8E62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sz w:val="24"/>
              </w:rPr>
              <w:t>0.683 (0.311-1.502)</w:t>
            </w:r>
          </w:p>
        </w:tc>
        <w:tc>
          <w:tcPr>
            <w:tcW w:w="0" w:type="auto"/>
            <w:vAlign w:val="center"/>
            <w:hideMark/>
          </w:tcPr>
          <w:p w14:paraId="3D152E94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sz w:val="24"/>
              </w:rPr>
              <w:t>0.343</w:t>
            </w:r>
          </w:p>
        </w:tc>
        <w:tc>
          <w:tcPr>
            <w:tcW w:w="0" w:type="auto"/>
            <w:vAlign w:val="center"/>
            <w:hideMark/>
          </w:tcPr>
          <w:p w14:paraId="70A8A999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17F3783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1334" w:rsidRPr="0098506D" w14:paraId="6D852F50" w14:textId="77777777" w:rsidTr="00A9150F">
        <w:trPr>
          <w:trHeight w:val="454"/>
        </w:trPr>
        <w:tc>
          <w:tcPr>
            <w:tcW w:w="0" w:type="auto"/>
            <w:vAlign w:val="center"/>
            <w:hideMark/>
          </w:tcPr>
          <w:p w14:paraId="77C6415B" w14:textId="77777777" w:rsidR="00811334" w:rsidRPr="0098506D" w:rsidRDefault="00811334" w:rsidP="00A9150F">
            <w:pPr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sz w:val="24"/>
              </w:rPr>
              <w:t>Poor</w:t>
            </w:r>
          </w:p>
        </w:tc>
        <w:tc>
          <w:tcPr>
            <w:tcW w:w="0" w:type="auto"/>
            <w:vAlign w:val="center"/>
            <w:hideMark/>
          </w:tcPr>
          <w:p w14:paraId="0BC6419D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sz w:val="24"/>
              </w:rPr>
              <w:t>1.130 (0.288-4.437)</w:t>
            </w:r>
          </w:p>
        </w:tc>
        <w:tc>
          <w:tcPr>
            <w:tcW w:w="0" w:type="auto"/>
            <w:vAlign w:val="center"/>
            <w:hideMark/>
          </w:tcPr>
          <w:p w14:paraId="4FCFD9C2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98506D">
              <w:rPr>
                <w:rFonts w:ascii="Times New Roman" w:hAnsi="Times New Roman" w:cs="Times New Roman"/>
                <w:sz w:val="24"/>
              </w:rPr>
              <w:t>0.861</w:t>
            </w:r>
          </w:p>
        </w:tc>
        <w:tc>
          <w:tcPr>
            <w:tcW w:w="0" w:type="auto"/>
            <w:vAlign w:val="center"/>
            <w:hideMark/>
          </w:tcPr>
          <w:p w14:paraId="73E1CA61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81DE273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1334" w:rsidRPr="0098506D" w14:paraId="5A89BCCB" w14:textId="77777777" w:rsidTr="00A9150F">
        <w:trPr>
          <w:trHeight w:val="454"/>
        </w:trPr>
        <w:tc>
          <w:tcPr>
            <w:tcW w:w="0" w:type="auto"/>
            <w:vAlign w:val="center"/>
            <w:hideMark/>
          </w:tcPr>
          <w:p w14:paraId="29751297" w14:textId="77777777" w:rsidR="00811334" w:rsidRPr="0098506D" w:rsidRDefault="00811334" w:rsidP="00A9150F">
            <w:pPr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b/>
                <w:bCs/>
                <w:sz w:val="24"/>
              </w:rPr>
              <w:t>Gadd45a expression</w:t>
            </w:r>
          </w:p>
        </w:tc>
        <w:tc>
          <w:tcPr>
            <w:tcW w:w="0" w:type="auto"/>
            <w:vAlign w:val="center"/>
            <w:hideMark/>
          </w:tcPr>
          <w:p w14:paraId="0B56EE85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109189E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50236FE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104A70E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1334" w:rsidRPr="0098506D" w14:paraId="0E5F913B" w14:textId="77777777" w:rsidTr="00A9150F">
        <w:trPr>
          <w:trHeight w:val="454"/>
        </w:trPr>
        <w:tc>
          <w:tcPr>
            <w:tcW w:w="0" w:type="auto"/>
            <w:vAlign w:val="center"/>
            <w:hideMark/>
          </w:tcPr>
          <w:p w14:paraId="711CA98F" w14:textId="77777777" w:rsidR="00811334" w:rsidRPr="0098506D" w:rsidRDefault="00811334" w:rsidP="00A9150F">
            <w:pPr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sz w:val="24"/>
              </w:rPr>
              <w:t>Negative</w:t>
            </w:r>
          </w:p>
        </w:tc>
        <w:tc>
          <w:tcPr>
            <w:tcW w:w="0" w:type="auto"/>
            <w:vAlign w:val="center"/>
            <w:hideMark/>
          </w:tcPr>
          <w:p w14:paraId="73A1CFC7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sz w:val="24"/>
              </w:rPr>
              <w:t>1 (/)</w:t>
            </w:r>
          </w:p>
        </w:tc>
        <w:tc>
          <w:tcPr>
            <w:tcW w:w="0" w:type="auto"/>
            <w:vAlign w:val="center"/>
            <w:hideMark/>
          </w:tcPr>
          <w:p w14:paraId="21ACF6D0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385443C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sz w:val="24"/>
              </w:rPr>
              <w:t>1 (/)</w:t>
            </w:r>
          </w:p>
        </w:tc>
        <w:tc>
          <w:tcPr>
            <w:tcW w:w="0" w:type="auto"/>
            <w:vAlign w:val="center"/>
            <w:hideMark/>
          </w:tcPr>
          <w:p w14:paraId="2A976DE4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1334" w:rsidRPr="00647ED5" w14:paraId="6017C0BD" w14:textId="77777777" w:rsidTr="00A9150F">
        <w:trPr>
          <w:trHeight w:val="454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3535044" w14:textId="77777777" w:rsidR="00811334" w:rsidRPr="0098506D" w:rsidRDefault="00811334" w:rsidP="00A9150F">
            <w:pPr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sz w:val="24"/>
              </w:rPr>
              <w:t>Posi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E3AED49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sz w:val="24"/>
              </w:rPr>
              <w:t>0.518 (0.258-0.94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5ADE649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0.0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B68440E" w14:textId="77777777" w:rsidR="00811334" w:rsidRPr="0098506D" w:rsidRDefault="00811334" w:rsidP="00A9150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506D">
              <w:rPr>
                <w:rFonts w:ascii="Times New Roman" w:hAnsi="Times New Roman" w:cs="Times New Roman"/>
                <w:sz w:val="24"/>
              </w:rPr>
              <w:t>0.452 (0.235-0.86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A079625" w14:textId="77777777" w:rsidR="00811334" w:rsidRPr="00647ED5" w:rsidRDefault="00811334" w:rsidP="00A9150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98506D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0.017</w:t>
            </w:r>
          </w:p>
        </w:tc>
      </w:tr>
    </w:tbl>
    <w:p w14:paraId="65631F13" w14:textId="77777777" w:rsidR="00012A7B" w:rsidRDefault="00012A7B"/>
    <w:sectPr w:rsidR="00012A7B" w:rsidSect="0098506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334"/>
    <w:rsid w:val="00012A7B"/>
    <w:rsid w:val="00013A86"/>
    <w:rsid w:val="002367A8"/>
    <w:rsid w:val="00244A07"/>
    <w:rsid w:val="0025579C"/>
    <w:rsid w:val="00386C42"/>
    <w:rsid w:val="00497E39"/>
    <w:rsid w:val="00515C5F"/>
    <w:rsid w:val="00624889"/>
    <w:rsid w:val="0067262A"/>
    <w:rsid w:val="00751E02"/>
    <w:rsid w:val="007527A9"/>
    <w:rsid w:val="00811334"/>
    <w:rsid w:val="0086462E"/>
    <w:rsid w:val="008E6BEB"/>
    <w:rsid w:val="00967101"/>
    <w:rsid w:val="0098506D"/>
    <w:rsid w:val="009A5D36"/>
    <w:rsid w:val="009C72F5"/>
    <w:rsid w:val="00A613D0"/>
    <w:rsid w:val="00A7092B"/>
    <w:rsid w:val="00AC5446"/>
    <w:rsid w:val="00AF2CAF"/>
    <w:rsid w:val="00C36A3F"/>
    <w:rsid w:val="00D631C5"/>
    <w:rsid w:val="00E13991"/>
    <w:rsid w:val="00E41AAB"/>
    <w:rsid w:val="00E82049"/>
    <w:rsid w:val="00F245E3"/>
    <w:rsid w:val="00F95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F764B"/>
  <w15:chartTrackingRefBased/>
  <w15:docId w15:val="{44949539-037C-9142-A78D-B2F1E501F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133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13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i</dc:creator>
  <cp:keywords/>
  <dc:description/>
  <cp:lastModifiedBy>Sangeetha Nanda Gopal</cp:lastModifiedBy>
  <cp:revision>5</cp:revision>
  <dcterms:created xsi:type="dcterms:W3CDTF">2021-06-18T12:15:00Z</dcterms:created>
  <dcterms:modified xsi:type="dcterms:W3CDTF">2023-02-18T04:52:00Z</dcterms:modified>
</cp:coreProperties>
</file>